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7EBC2" w14:textId="77777777" w:rsidR="005019CC" w:rsidRPr="00AD4DB9" w:rsidRDefault="005019CC" w:rsidP="005019CC">
      <w:pPr>
        <w:rPr>
          <w:rFonts w:ascii="Times New Roman" w:hAnsi="Times New Roman" w:cs="Times New Roman"/>
        </w:rPr>
      </w:pPr>
      <w:r w:rsidRPr="00AD4DB9">
        <w:rPr>
          <w:rFonts w:ascii="Times New Roman" w:hAnsi="Times New Roman" w:cs="Times New Roman"/>
          <w:b/>
          <w:bCs/>
        </w:rPr>
        <w:t>Supplementary Material S4</w:t>
      </w:r>
      <w:r w:rsidRPr="00AD4DB9">
        <w:rPr>
          <w:rFonts w:ascii="Times New Roman" w:hAnsi="Times New Roman" w:cs="Times New Roman"/>
        </w:rPr>
        <w:t xml:space="preserve"> – Information on organisms whose upstream sequences were annotated into promoters. </w:t>
      </w:r>
    </w:p>
    <w:p w14:paraId="3EFC60F8" w14:textId="77777777" w:rsidR="005019CC" w:rsidRPr="00AD4DB9" w:rsidRDefault="005019CC" w:rsidP="005019CC">
      <w:pPr>
        <w:rPr>
          <w:rFonts w:ascii="Times New Roman" w:hAnsi="Times New Roman" w:cs="Times New Roman"/>
        </w:rPr>
      </w:pPr>
      <w:r w:rsidRPr="00AD4DB9">
        <w:rPr>
          <w:rFonts w:ascii="Times New Roman" w:hAnsi="Times New Roman" w:cs="Times New Roman"/>
        </w:rPr>
        <w:t>We display a table with the number of upstream sequences available; the absolute number of promoter seque</w:t>
      </w:r>
      <w:bookmarkStart w:id="0" w:name="_GoBack"/>
      <w:bookmarkEnd w:id="0"/>
      <w:r w:rsidRPr="00AD4DB9">
        <w:rPr>
          <w:rFonts w:ascii="Times New Roman" w:hAnsi="Times New Roman" w:cs="Times New Roman"/>
        </w:rPr>
        <w:t>nces predicted out of upstream sequences by our method; the percentage of total sequences predicted as promoters; and the AT percentage of the upstream sequences.</w:t>
      </w:r>
    </w:p>
    <w:p w14:paraId="1A0F9871" w14:textId="77777777" w:rsidR="005019CC" w:rsidRPr="00AD4DB9" w:rsidRDefault="005019CC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23"/>
        <w:gridCol w:w="1230"/>
        <w:gridCol w:w="1211"/>
        <w:gridCol w:w="840"/>
        <w:gridCol w:w="840"/>
      </w:tblGrid>
      <w:tr w:rsidR="00AD4DB9" w:rsidRPr="00AD4DB9" w14:paraId="09290823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6C0C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archaeon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FC39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upstream_sequences</w:t>
            </w:r>
            <w:proofErr w:type="spellEnd"/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FD54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predicted_promoters</w:t>
            </w:r>
            <w:proofErr w:type="spellEnd"/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5883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% predicted as promoters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873A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AT percentage</w:t>
            </w:r>
          </w:p>
        </w:tc>
      </w:tr>
      <w:tr w:rsidR="00AD4DB9" w:rsidRPr="00AD4DB9" w14:paraId="661F7B69" w14:textId="77777777" w:rsidTr="005019CC">
        <w:trPr>
          <w:trHeight w:val="180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9EAF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bacterium_hubeiense_GCF_001488575.1_Halobacterium_hubeiense_JI20-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83E8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24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2B1D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0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DF3F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2.5884887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59A5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6.66966148</w:t>
            </w:r>
          </w:p>
        </w:tc>
      </w:tr>
      <w:tr w:rsidR="00AD4DB9" w:rsidRPr="00AD4DB9" w14:paraId="5F071680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E49A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bacterium_salinarum_GCF_000006805.1_ASM68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B813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71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867F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2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8E11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1.9337016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02D4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7.9069581</w:t>
            </w:r>
          </w:p>
        </w:tc>
      </w:tr>
      <w:tr w:rsidR="00AD4DB9" w:rsidRPr="00AD4DB9" w14:paraId="33415B56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70E6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ferax_gibbonsii_GCF_001190965.1_ASM11909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17B4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83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46E6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1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B294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.0365058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B387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7.9906331</w:t>
            </w:r>
          </w:p>
        </w:tc>
      </w:tr>
      <w:tr w:rsidR="00AD4DB9" w:rsidRPr="00AD4DB9" w14:paraId="309A9A0B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9B7B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Natronomonas_moolapensis_GCF_000591055.1_ASM59105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9367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87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BC84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7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E289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3.1478260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85E6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8.13912337</w:t>
            </w:r>
          </w:p>
        </w:tc>
      </w:tr>
      <w:tr w:rsidR="00AD4DB9" w:rsidRPr="00AD4DB9" w14:paraId="51E01DF6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45EC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microbium_mukohataei_GCF_000023965.1_ASM239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5D14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33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9DBA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6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D114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3.8963761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CA8B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8.602647</w:t>
            </w:r>
          </w:p>
        </w:tc>
      </w:tr>
      <w:tr w:rsidR="00AD4DB9" w:rsidRPr="00AD4DB9" w14:paraId="4FCF5AD9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A3EC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biforma_lacisalsi_GCF_000226975.2_ASM22697v3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7656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23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93B9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7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EF0C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3.6245572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810F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9.13351327</w:t>
            </w:r>
          </w:p>
        </w:tc>
      </w:tr>
      <w:tr w:rsidR="00AD4DB9" w:rsidRPr="00AD4DB9" w14:paraId="6F7EF121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D1A7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piger_xanaduensis_GCF_000217715.1_ASM21771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DF73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237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1CF9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0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5F98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4.2081661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2547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9.70018732</w:t>
            </w:r>
          </w:p>
        </w:tc>
      </w:tr>
      <w:tr w:rsidR="00AD4DB9" w:rsidRPr="00AD4DB9" w14:paraId="4256DBC3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57D0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Natronomonas_pharaonis_GCF_000026045.1_ASM2604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9F06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817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7585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5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49D5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2.5310614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4817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9.83183301</w:t>
            </w:r>
          </w:p>
        </w:tc>
      </w:tr>
      <w:tr w:rsidR="00AD4DB9" w:rsidRPr="00AD4DB9" w14:paraId="1BCE4192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9B08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desulfurarchaeum_formicicum_GCF_001886955.1_ASM188695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5884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143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9DAD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8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D5C2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3.4391040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4E2D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9.83670755</w:t>
            </w:r>
          </w:p>
        </w:tc>
      </w:tr>
      <w:tr w:rsidR="00AD4DB9" w:rsidRPr="00AD4DB9" w14:paraId="7DF3EF9B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6491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Natronococcus_occultus_GCF_000328685.1_ASM3286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FDDE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240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02D1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8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E030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3.7028301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7D8C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9.86191733</w:t>
            </w:r>
          </w:p>
        </w:tc>
      </w:tr>
      <w:tr w:rsidR="00AD4DB9" w:rsidRPr="00AD4DB9" w14:paraId="434B6079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BF8D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rubrum_lacusprofundi_GCF_000022205.1_ASM222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5D00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65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A95C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0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0C91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3.9025725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F2A0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0.07024975</w:t>
            </w:r>
          </w:p>
        </w:tc>
      </w:tr>
      <w:tr w:rsidR="00AD4DB9" w:rsidRPr="00AD4DB9" w14:paraId="75B9FDB9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0E25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Natrinema_pellirubrum_GCF_000230735.2_ASM23073v3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7078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30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8B88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6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C283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3.1352982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0055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0.07069232</w:t>
            </w:r>
          </w:p>
        </w:tc>
      </w:tr>
      <w:tr w:rsidR="00AD4DB9" w:rsidRPr="00AD4DB9" w14:paraId="60D126EF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78C9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anaeroarchaeum_sulfurireducens_GCF_001011115.1_ASM101111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9ED7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237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7383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3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4248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.0201162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9D5E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0.90997532</w:t>
            </w:r>
          </w:p>
        </w:tc>
      </w:tr>
      <w:tr w:rsidR="00AD4DB9" w:rsidRPr="00AD4DB9" w14:paraId="0442505D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F9B5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terrigena_turkmenica_GCF_000025325.1_ASM2532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7C78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22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F4FB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7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274C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4.8516746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7C6C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1.04382054</w:t>
            </w:r>
          </w:p>
        </w:tc>
      </w:tr>
      <w:tr w:rsidR="00AD4DB9" w:rsidRPr="00AD4DB9" w14:paraId="578E7D7B" w14:textId="77777777" w:rsidTr="005019CC">
        <w:trPr>
          <w:trHeight w:val="180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1A18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rhabdus_utahensis_GCF_000023945.1_ASM2394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DA1A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99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FBB7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0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7B3B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3.5604542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6A4D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1.26274393</w:t>
            </w:r>
          </w:p>
        </w:tc>
      </w:tr>
      <w:tr w:rsidR="00AD4DB9" w:rsidRPr="00AD4DB9" w14:paraId="0E8A89A0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0CC6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rhabdus_tiamatea_GCF_000470655.1_HATI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F24E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122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85BD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3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7DC0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3.8372837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02C9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1.33544201</w:t>
            </w:r>
          </w:p>
        </w:tc>
      </w:tr>
      <w:tr w:rsidR="00AD4DB9" w:rsidRPr="00AD4DB9" w14:paraId="3931A721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E758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alkalicoccus_jeotgali_GCF_000196895.1_ASM19689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F6A9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808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85B9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6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EE06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4.7584033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30DB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1.48432465</w:t>
            </w:r>
          </w:p>
        </w:tc>
      </w:tr>
      <w:tr w:rsidR="00AD4DB9" w:rsidRPr="00AD4DB9" w14:paraId="7C5A2174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576A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Natronobacterium_gregoryi_GCF_000230715.2_ASM23071v3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6B4F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768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8898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8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18D5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.4989384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7EF0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2.2756114</w:t>
            </w:r>
          </w:p>
        </w:tc>
      </w:tr>
      <w:tr w:rsidR="00AD4DB9" w:rsidRPr="00AD4DB9" w14:paraId="755730B9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262A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arcula_hispanica_GCF_000223905.1_ASM2239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EFF0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843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A740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1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20B2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.029143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1E1F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2.68159848</w:t>
            </w:r>
          </w:p>
        </w:tc>
      </w:tr>
      <w:tr w:rsidR="00AD4DB9" w:rsidRPr="00AD4DB9" w14:paraId="306AA4C6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5218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culleus_marisnigri_GCF_000015825.1_ASM1582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4A08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50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FE68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2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C012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.9788760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4A71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3.3246192</w:t>
            </w:r>
          </w:p>
        </w:tc>
      </w:tr>
      <w:tr w:rsidR="00AD4DB9" w:rsidRPr="00AD4DB9" w14:paraId="2F8FA913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0191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lastRenderedPageBreak/>
              <w:t>Haloarcula_marismortui_GCF_000011085.1_ASM110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F9BC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297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867B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6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F3DA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.4526413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C302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3.51988761</w:t>
            </w:r>
          </w:p>
        </w:tc>
      </w:tr>
      <w:tr w:rsidR="00AD4DB9" w:rsidRPr="00AD4DB9" w14:paraId="32BE8126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6092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terrigena_daqingensis_GCF_001971705.1_ASM19717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91EE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74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3CE6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5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10AC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4.6901709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715D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3.63765155</w:t>
            </w:r>
          </w:p>
        </w:tc>
      </w:tr>
      <w:tr w:rsidR="00AD4DB9" w:rsidRPr="00AD4DB9" w14:paraId="3089CAF2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D5BA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Ignicoccus_hospitalis_GCF_000017945.1_ASM1794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309F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08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2F85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DFBB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1.0742705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F959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3.66999324</w:t>
            </w:r>
          </w:p>
        </w:tc>
      </w:tr>
      <w:tr w:rsidR="00AD4DB9" w:rsidRPr="00AD4DB9" w14:paraId="4B83AE4F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B75A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stagnicola_larsenii_GCF_000517625.1_ASM51762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CD23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021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A812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8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A36F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4.4988808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CAF7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4.18452406</w:t>
            </w:r>
          </w:p>
        </w:tc>
      </w:tr>
      <w:tr w:rsidR="00AD4DB9" w:rsidRPr="00AD4DB9" w14:paraId="10EDEB6B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2FD3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culleus_bourgensis_GCF_000304355.2_Mb_MS2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A069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65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CC61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4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879B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.7671439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2F42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4.27951017</w:t>
            </w:r>
          </w:p>
        </w:tc>
      </w:tr>
      <w:tr w:rsidR="00AD4DB9" w:rsidRPr="00AD4DB9" w14:paraId="7C199635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D1A8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geometricum_borinquense_GCF_000172995.2_ASM17299v2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F586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887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02DF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1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FDA4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.8734242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4F00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4.76975837</w:t>
            </w:r>
          </w:p>
        </w:tc>
      </w:tr>
      <w:tr w:rsidR="00AD4DB9" w:rsidRPr="00AD4DB9" w14:paraId="7A37C32A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479A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ferax_mediterranei_GCF_000306765.2_ASM30676v2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B9BA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882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F91D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1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9B63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.9196290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0847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4.88925031</w:t>
            </w:r>
          </w:p>
        </w:tc>
      </w:tr>
      <w:tr w:rsidR="00AD4DB9" w:rsidRPr="00AD4DB9" w14:paraId="11D95232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729F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Pyrolobus_fumarii_GCF_000223395.1_ASM22339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14DA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967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DF67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7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4D63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4.184036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B1BE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4.91594885</w:t>
            </w:r>
          </w:p>
        </w:tc>
      </w:tr>
      <w:tr w:rsidR="00AD4DB9" w:rsidRPr="00AD4DB9" w14:paraId="1E3FF2F4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2F85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follis_liminatans_GCF_000275865.1_ASM2758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E19F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48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6017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6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27CE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8.7600644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DB75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5.02619678</w:t>
            </w:r>
          </w:p>
        </w:tc>
      </w:tr>
      <w:tr w:rsidR="00AD4DB9" w:rsidRPr="00AD4DB9" w14:paraId="3907D66B" w14:textId="77777777" w:rsidTr="005019CC">
        <w:trPr>
          <w:trHeight w:val="180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84CD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saeta_harundinacea_GCF_000235565.1_ASM2355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8918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49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47F9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4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0055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7.875751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8F47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5.09032657</w:t>
            </w:r>
          </w:p>
        </w:tc>
      </w:tr>
      <w:tr w:rsidR="00AD4DB9" w:rsidRPr="00AD4DB9" w14:paraId="77599E0F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9A88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proteus_uzoniensis_GCF_000193375.1_ASM19337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22A5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172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F1E8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0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3E41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7.7624309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0EF5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6.23312626</w:t>
            </w:r>
          </w:p>
        </w:tc>
      </w:tr>
      <w:tr w:rsidR="00AD4DB9" w:rsidRPr="00AD4DB9" w14:paraId="6C618B2E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1A90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yperthermus_butylicus_GCF_000015145.1_ASM1514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E238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763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5851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3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F092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9.0584231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E586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6.49620787</w:t>
            </w:r>
          </w:p>
        </w:tc>
      </w:tr>
      <w:tr w:rsidR="00AD4DB9" w:rsidRPr="00AD4DB9" w14:paraId="4A0F6090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54CE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Pyrodictium_delaneyi_GCF_001412615.1_ASM141261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4616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080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8C53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4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3B0C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.6346153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22A5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6.89842115</w:t>
            </w:r>
          </w:p>
        </w:tc>
      </w:tr>
      <w:tr w:rsidR="00AD4DB9" w:rsidRPr="00AD4DB9" w14:paraId="58E88A3E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8520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linea_tarda_GCF_000235685.2_ASM23568v3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0791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087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336C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6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A84E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7.3454719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98CB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7.53233944</w:t>
            </w:r>
          </w:p>
        </w:tc>
      </w:tr>
      <w:tr w:rsidR="00AD4DB9" w:rsidRPr="00AD4DB9" w14:paraId="7C6DD839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C621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Acidilobus_saccharovorans_GCF_000144915.1_ASM14491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BBF9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30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2807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5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62E7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.6666666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0724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7.83064198</w:t>
            </w:r>
          </w:p>
        </w:tc>
      </w:tr>
      <w:tr w:rsidR="00AD4DB9" w:rsidRPr="00AD4DB9" w14:paraId="11BA4E66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D044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coccus_cleftensis_GCF_000265525.1_ASM26552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9341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103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F2CB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3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35FB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.8345221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AE2C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9.26777849</w:t>
            </w:r>
          </w:p>
        </w:tc>
      </w:tr>
      <w:tr w:rsidR="00AD4DB9" w:rsidRPr="00AD4DB9" w14:paraId="642E8ABE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E66B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regula_formicica_GCF_000327485.1_ASM3274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63A4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892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7063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1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75EC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7.807745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CB5F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9.59372958</w:t>
            </w:r>
          </w:p>
        </w:tc>
      </w:tr>
      <w:tr w:rsidR="00AD4DB9" w:rsidRPr="00AD4DB9" w14:paraId="2E760B5B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D811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coccus_nautili_GCF_000585495.1_ASM58549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D9EE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20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4E39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4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B3CF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.6079854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EC34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9.62141783</w:t>
            </w:r>
          </w:p>
        </w:tc>
      </w:tr>
      <w:tr w:rsidR="00AD4DB9" w:rsidRPr="00AD4DB9" w14:paraId="5445A31B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E5B0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Desulfurococcus_mucosus_GCF_000186365.1_ASM1863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6110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402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70C7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6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5D99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6.1055634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8E8B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9.80218757</w:t>
            </w:r>
          </w:p>
        </w:tc>
      </w:tr>
      <w:tr w:rsidR="00AD4DB9" w:rsidRPr="00AD4DB9" w14:paraId="682E48D1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F13B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regula_boonei_GCF_000017625.1_ASM1762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4CD5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60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7603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8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332B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8.7715930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D5F4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9.90030573</w:t>
            </w:r>
          </w:p>
        </w:tc>
      </w:tr>
      <w:tr w:rsidR="00AD4DB9" w:rsidRPr="00AD4DB9" w14:paraId="7453AAF5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C622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sphaerula_palustris_GCF_000021965.1_ASM219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E3F0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850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570C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5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4255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.1052631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A149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0.55528361</w:t>
            </w:r>
          </w:p>
        </w:tc>
      </w:tr>
      <w:tr w:rsidR="00AD4DB9" w:rsidRPr="00AD4DB9" w14:paraId="107E9DD7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2604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coccus_gammatolerans_GCF_000022365.1_ASM223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3832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18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ADAA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2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281E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.0503202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E109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0.73827872</w:t>
            </w:r>
          </w:p>
        </w:tc>
      </w:tr>
      <w:tr w:rsidR="00AD4DB9" w:rsidRPr="00AD4DB9" w14:paraId="2F6C4F5F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9EAB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Pyrococcus_yayanosii_GCF_000215995.1_ASM21599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D5AD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90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3FD4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1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90FB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.5354330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DE2A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1.15840545</w:t>
            </w:r>
          </w:p>
        </w:tc>
      </w:tr>
      <w:tr w:rsidR="00AD4DB9" w:rsidRPr="00AD4DB9" w14:paraId="7968BE28" w14:textId="77777777" w:rsidTr="005019CC">
        <w:trPr>
          <w:trHeight w:val="180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DC64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proteus_tenax_GCF_000253055.1_ASM25305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C78A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04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E210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9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5A20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9.2420537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6690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1.31127083</w:t>
            </w:r>
          </w:p>
        </w:tc>
      </w:tr>
      <w:tr w:rsidR="00AD4DB9" w:rsidRPr="00AD4DB9" w14:paraId="398CB55A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40BB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coccus_eurythermalis_GCF_000769655.1_ASM76965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1C5F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29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3885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8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1562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.8191721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20D8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1.56640632</w:t>
            </w:r>
          </w:p>
        </w:tc>
      </w:tr>
      <w:tr w:rsidR="00AD4DB9" w:rsidRPr="00AD4DB9" w14:paraId="00E38108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60CF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coccus_guaymasensis_GCF_000816105.1_ASM8161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C66A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12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BD9D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2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18CB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.0517403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F058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2.34009687</w:t>
            </w:r>
          </w:p>
        </w:tc>
      </w:tr>
      <w:tr w:rsidR="00AD4DB9" w:rsidRPr="00AD4DB9" w14:paraId="534AAD98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9CED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lastRenderedPageBreak/>
              <w:t>Geoglobus_ahangari_GCF_001006045.1_ASM100604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1247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05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1A39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2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DC7A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5.4863813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1057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2.87818067</w:t>
            </w:r>
          </w:p>
        </w:tc>
      </w:tr>
      <w:tr w:rsidR="00AD4DB9" w:rsidRPr="00AD4DB9" w14:paraId="00EAB824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28F7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cella_arvoryzae_GCF_000063445.1_ASM6344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77E2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162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EC26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7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3EFE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1.3472485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6997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3.21721606</w:t>
            </w:r>
          </w:p>
        </w:tc>
      </w:tr>
      <w:tr w:rsidR="00AD4DB9" w:rsidRPr="00AD4DB9" w14:paraId="572928A2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6E6E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coccus_peptonophilus_GCF_001592435.1_ASM159243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479F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07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6F1F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1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C406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.2697495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0974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3.33504862</w:t>
            </w:r>
          </w:p>
        </w:tc>
      </w:tr>
      <w:tr w:rsidR="00AD4DB9" w:rsidRPr="00AD4DB9" w14:paraId="43F7DCC9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8A98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coccus_onnurineus_GCF_000018365.1_ASM183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BFE8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022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139A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1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D414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.5786350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E7F5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3.39340162</w:t>
            </w:r>
          </w:p>
        </w:tc>
      </w:tr>
      <w:tr w:rsidR="00AD4DB9" w:rsidRPr="00AD4DB9" w14:paraId="3473D35F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DDCF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Nitrososphaera_viennensis_GCF_000698785.1_ASM6987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3CB2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880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63B1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1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5AE9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1.4583333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854A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3.43014487</w:t>
            </w:r>
          </w:p>
        </w:tc>
      </w:tr>
      <w:tr w:rsidR="00AD4DB9" w:rsidRPr="00AD4DB9" w14:paraId="64628DC1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0BB6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coccus_piezophilus_GCF_001647085.1_ASM16470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23AB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150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3E96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1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D191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4.837209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83B9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3.50401149</w:t>
            </w:r>
          </w:p>
        </w:tc>
      </w:tr>
      <w:tr w:rsidR="00AD4DB9" w:rsidRPr="00AD4DB9" w14:paraId="1AA7E701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5220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Pyrobaculum_islandicum_GCF_000015205.1_ASM152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6EBC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073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0734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6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3755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7.3999035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9387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5.77266264</w:t>
            </w:r>
          </w:p>
        </w:tc>
      </w:tr>
      <w:tr w:rsidR="00AD4DB9" w:rsidRPr="00AD4DB9" w14:paraId="520959CD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5C6A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corpusculum_labreanum_GCF_000015765.1_ASM157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23AA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87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1C20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4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E90A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8.4098185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0B41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5.89550073</w:t>
            </w:r>
          </w:p>
        </w:tc>
      </w:tr>
      <w:tr w:rsidR="00AD4DB9" w:rsidRPr="00AD4DB9" w14:paraId="17726B1E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6F4F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cella_conradii_GCF_000251105.1_ASM2511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FE23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51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582C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0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7451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4.0858505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1742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6.34267469</w:t>
            </w:r>
          </w:p>
        </w:tc>
      </w:tr>
      <w:tr w:rsidR="00AD4DB9" w:rsidRPr="00AD4DB9" w14:paraId="7E2A41CF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41B0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Haloquadratum_walsbyi_GCF_000237865.1_ASM2378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E30D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97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56D2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1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8FCA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7.4117647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0A4A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6.69067954</w:t>
            </w:r>
          </w:p>
        </w:tc>
      </w:tr>
      <w:tr w:rsidR="00AD4DB9" w:rsidRPr="00AD4DB9" w14:paraId="7532CA6D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B8E9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Ignicoccus_islandicus_GCF_001481685.1_ASM14816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B3D4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3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BC77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6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093F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7.0795306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98C9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6.98621837</w:t>
            </w:r>
          </w:p>
        </w:tc>
      </w:tr>
      <w:tr w:rsidR="00AD4DB9" w:rsidRPr="00AD4DB9" w14:paraId="3C45AD39" w14:textId="77777777" w:rsidTr="005019CC">
        <w:trPr>
          <w:trHeight w:val="180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CAE6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Archaeoglobus_fulgidus_GCF_000008665.1_ASM86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CB57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480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A413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3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5A50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5.6451612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94F5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7.0063148</w:t>
            </w:r>
          </w:p>
        </w:tc>
      </w:tr>
      <w:tr w:rsidR="00AD4DB9" w:rsidRPr="00AD4DB9" w14:paraId="42B9887C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33DC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thermobacter_thermautotrophicus_GCF_000008645.1_ASM864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5952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868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7797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1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BBFF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2.162740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F681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7.26402957</w:t>
            </w:r>
          </w:p>
        </w:tc>
      </w:tr>
      <w:tr w:rsidR="00AD4DB9" w:rsidRPr="00AD4DB9" w14:paraId="4AC23DA4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5CB3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Archaeoglobus_veneficus_GCF_000194625.1_ASM19462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1284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150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4552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4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3E67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5.2558139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DB55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7.48259727</w:t>
            </w:r>
          </w:p>
        </w:tc>
      </w:tr>
      <w:tr w:rsidR="00AD4DB9" w:rsidRPr="00AD4DB9" w14:paraId="0ADC2673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3AC9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Geoglobus_acetivorans_GCF_000789255.1_ASM78925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1324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231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2158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9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07FB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6.5351860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02E4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7.71597822</w:t>
            </w:r>
          </w:p>
        </w:tc>
      </w:tr>
      <w:tr w:rsidR="00AD4DB9" w:rsidRPr="00AD4DB9" w14:paraId="723077D3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BB64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coccus_chitonophagus_GCF_900012635.1_Pyrococcus_chitonophagus_genome_sequence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CE45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18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FAA1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0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C930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8.5472818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0BA8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7.96195038</w:t>
            </w:r>
          </w:p>
        </w:tc>
      </w:tr>
      <w:tr w:rsidR="00AD4DB9" w:rsidRPr="00AD4DB9" w14:paraId="43EF420E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1CEF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thermobacter_wolfeii_GCF_900095815.1_SIV6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EAB2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77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80E6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4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DFB4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5.0563063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CEB6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8.1872957</w:t>
            </w:r>
          </w:p>
        </w:tc>
      </w:tr>
      <w:tr w:rsidR="00AD4DB9" w:rsidRPr="00AD4DB9" w14:paraId="3EAA4403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5EE0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Pyrococcus_abyssi_GCF_000195935.2_ASM19593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A2FD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967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9C05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7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3B74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8.8103711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AB5B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8.1933745</w:t>
            </w:r>
          </w:p>
        </w:tc>
      </w:tr>
      <w:tr w:rsidR="00AD4DB9" w:rsidRPr="00AD4DB9" w14:paraId="05A25C5E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FFDB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filum_uzonense_GCF_000993805.1_ASM9938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4E1B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9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3347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9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FB78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3.3628318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0A62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8.27100132</w:t>
            </w:r>
          </w:p>
        </w:tc>
      </w:tr>
      <w:tr w:rsidR="00AD4DB9" w:rsidRPr="00AD4DB9" w14:paraId="38C25742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E38D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Pyrococcus_kukulkanii_GCF_001577775.1_ASM157777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7A73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20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790C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0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AC07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8.4210526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5A33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8.28068521</w:t>
            </w:r>
          </w:p>
        </w:tc>
      </w:tr>
      <w:tr w:rsidR="00AD4DB9" w:rsidRPr="00AD4DB9" w14:paraId="2E3A5C94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A4B4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thermobacter_marburgensis_GCF_000145295.1_ASM14529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5D30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76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CB7C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3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28AF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4.7597512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AA28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8.44421585</w:t>
            </w:r>
          </w:p>
        </w:tc>
      </w:tr>
      <w:tr w:rsidR="00AD4DB9" w:rsidRPr="00AD4DB9" w14:paraId="53A7DE71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E687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sphaera_aggregans_GCF_000092185.1_ASM921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9864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42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01ED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0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CE76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8.0898876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6B34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8.49302894</w:t>
            </w:r>
          </w:p>
        </w:tc>
      </w:tr>
      <w:tr w:rsidR="00AD4DB9" w:rsidRPr="00AD4DB9" w14:paraId="29D30863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D6B7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spirillum_hungatei_GCF_000013445.1_ASM1344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FB87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42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3EAE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9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81CB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0.3736135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2DFD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8.74342193</w:t>
            </w:r>
          </w:p>
        </w:tc>
      </w:tr>
      <w:tr w:rsidR="00AD4DB9" w:rsidRPr="00AD4DB9" w14:paraId="3E7069B6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5956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Desulfurococcus_amylolyticus_GCF_000020905.1_ASM209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18FA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458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0971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0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21C2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7.4348422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E341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9.26596545</w:t>
            </w:r>
          </w:p>
        </w:tc>
      </w:tr>
      <w:tr w:rsidR="00AD4DB9" w:rsidRPr="00AD4DB9" w14:paraId="0450C3B8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4366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lacinia_petrolearia_GCF_000147875.1_ASM14787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895C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852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6537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1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C350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1.4586255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BF84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9.36637828</w:t>
            </w:r>
          </w:p>
        </w:tc>
      </w:tr>
      <w:tr w:rsidR="00AD4DB9" w:rsidRPr="00AD4DB9" w14:paraId="038F4DF4" w14:textId="77777777" w:rsidTr="005019CC">
        <w:trPr>
          <w:trHeight w:val="180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109F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Desulfurococcus_amylolyticus_GCF_000231015.2_ASM23101v3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905D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491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1647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3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809F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8.9067739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30F5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9.70488759</w:t>
            </w:r>
          </w:p>
        </w:tc>
      </w:tr>
      <w:tr w:rsidR="00AD4DB9" w:rsidRPr="00AD4DB9" w14:paraId="60407825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E2D9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lastRenderedPageBreak/>
              <w:t>Metallosphaera_sedula_GCF_000016605.1_ASM166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8745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37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4101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0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9033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1.3473684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D20D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9.82963657</w:t>
            </w:r>
          </w:p>
        </w:tc>
      </w:tr>
      <w:tr w:rsidR="00AD4DB9" w:rsidRPr="00AD4DB9" w14:paraId="36148203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E003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Ferroglobus_placidus_GCF_000025505.1_ASM255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A9FC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57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0B42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4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BA5E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5.2136752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8DDD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9.91989976</w:t>
            </w:r>
          </w:p>
        </w:tc>
      </w:tr>
      <w:tr w:rsidR="00AD4DB9" w:rsidRPr="00AD4DB9" w14:paraId="1C42A648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C8A4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filum_adornatus_GCF_000446015.1_ASM44601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2845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880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AD0D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4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9E76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3.4042553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E201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0.28918681</w:t>
            </w:r>
          </w:p>
        </w:tc>
      </w:tr>
      <w:tr w:rsidR="00AD4DB9" w:rsidRPr="00AD4DB9" w14:paraId="559A00D3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1DAA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filum_carboxyditrophus_GCF_000813245.1_ASM81324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E2D9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907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7F83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2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9065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2.233875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59E6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0.37508817</w:t>
            </w:r>
          </w:p>
        </w:tc>
      </w:tr>
      <w:tr w:rsidR="00AD4DB9" w:rsidRPr="00AD4DB9" w14:paraId="16EA5E1E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E75B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coccus_litoralis_GCF_000246985.2_ASM24698v3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6F03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451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ADFD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0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A6E8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4.6430028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03EE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0.39442509</w:t>
            </w:r>
          </w:p>
        </w:tc>
      </w:tr>
      <w:tr w:rsidR="00AD4DB9" w:rsidRPr="00AD4DB9" w14:paraId="3EE1B6D3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966D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Archaeoglobus_profundus_GCF_000025285.1_ASM252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AF39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85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FA52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5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F6C9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4.461206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6734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0.43025536</w:t>
            </w:r>
          </w:p>
        </w:tc>
      </w:tr>
      <w:tr w:rsidR="00AD4DB9" w:rsidRPr="00AD4DB9" w14:paraId="529497A9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F876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Pyrococcus_horikoshii_GCF_000011105.1_ASM111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B6B7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921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597D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1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F832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1.4471629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82E4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0.68915424</w:t>
            </w:r>
          </w:p>
        </w:tc>
      </w:tr>
      <w:tr w:rsidR="00AD4DB9" w:rsidRPr="00AD4DB9" w14:paraId="6A9FC144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B12E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plasma_acidophilum_GCF_000195915.1_ASM19591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FE51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88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50C7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5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BC19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2.2921914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DA21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0.84140783</w:t>
            </w:r>
          </w:p>
        </w:tc>
      </w:tr>
      <w:tr w:rsidR="00AD4DB9" w:rsidRPr="00AD4DB9" w14:paraId="464A6A14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62C0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Palaeococcus_pacificus_GCF_000725425.1_ASM72542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4496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01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1097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9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4657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9.3548387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5FE5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1.14205171</w:t>
            </w:r>
          </w:p>
        </w:tc>
      </w:tr>
      <w:tr w:rsidR="00AD4DB9" w:rsidRPr="00AD4DB9" w14:paraId="101E5E03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4566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lobus_psychrophilus_GCF_000306725.1_ASM30672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2D4A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972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3F4F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9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95E5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3.485868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59A5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1.61006482</w:t>
            </w:r>
          </w:p>
        </w:tc>
      </w:tr>
      <w:tr w:rsidR="00AD4DB9" w:rsidRPr="00AD4DB9" w14:paraId="71AE4D14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9564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Archaeoglobus_sulfaticallidus_GCF_000385565.1_ASM3855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0D78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26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97D8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9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0BCC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6.1810154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7860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1.67072841</w:t>
            </w:r>
          </w:p>
        </w:tc>
      </w:tr>
      <w:tr w:rsidR="00AD4DB9" w:rsidRPr="00AD4DB9" w14:paraId="26AF39EC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FE67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Pyrococcus_furiosus_GCF_000275605.1_ASM2756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A046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131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6D53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0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E0F2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8.2965743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8D84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1.71442364</w:t>
            </w:r>
          </w:p>
        </w:tc>
      </w:tr>
      <w:tr w:rsidR="00AD4DB9" w:rsidRPr="00AD4DB9" w14:paraId="1EC4848A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DE9E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coccus_barophilus_GCF_000151105.2_ASM15110v2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219B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25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1EF3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6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36B2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0.7187222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34E6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1.81134328</w:t>
            </w:r>
          </w:p>
        </w:tc>
      </w:tr>
      <w:tr w:rsidR="00AD4DB9" w:rsidRPr="00AD4DB9" w14:paraId="2AF25E89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D6CE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Vulcanisaeta_distributa_GCF_000148385.1_ASM1483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80B2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503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F946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2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E169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9.1250499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504B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1.89581818</w:t>
            </w:r>
          </w:p>
        </w:tc>
      </w:tr>
      <w:tr w:rsidR="00AD4DB9" w:rsidRPr="00AD4DB9" w14:paraId="433E1CC9" w14:textId="77777777" w:rsidTr="005019CC">
        <w:trPr>
          <w:trHeight w:val="180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16BE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Caldivirga_maquilingensis_GCF_000018305.1_ASM183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4AD3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06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526C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0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ED6A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9.3320425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C82A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2.59772966</w:t>
            </w:r>
          </w:p>
        </w:tc>
      </w:tr>
      <w:tr w:rsidR="00AD4DB9" w:rsidRPr="00AD4DB9" w14:paraId="0445935C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3211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coccoides_methylutens_GCF_000970325.1_ASM97032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A240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33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63B1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7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529C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4.7541684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FD9D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2.69412959</w:t>
            </w:r>
          </w:p>
        </w:tc>
      </w:tr>
      <w:tr w:rsidR="00AD4DB9" w:rsidRPr="00AD4DB9" w14:paraId="3607F9C4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2DA0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sarcina_acetivorans_GCF_000007345.1_ASM734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2514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963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5B10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13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5C41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2.8289341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FAE8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2.71716414</w:t>
            </w:r>
          </w:p>
        </w:tc>
      </w:tr>
      <w:tr w:rsidR="00AD4DB9" w:rsidRPr="00AD4DB9" w14:paraId="4E6123BA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5A40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planus_limicola_GCF_000243255.1_ASM24325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17EF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087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1E52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7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13EA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5.1052802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D173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2.76529658</w:t>
            </w:r>
          </w:p>
        </w:tc>
      </w:tr>
      <w:tr w:rsidR="00AD4DB9" w:rsidRPr="00AD4DB9" w14:paraId="589BABE8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4629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sarcina_siciliae_GCF_000970085.1_ASM9700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8559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29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9389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02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C901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3.8427541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05B4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2.91273313</w:t>
            </w:r>
          </w:p>
        </w:tc>
      </w:tr>
      <w:tr w:rsidR="00AD4DB9" w:rsidRPr="00AD4DB9" w14:paraId="621E3441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EC4B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coccus_paralvinellae_GCF_000517445.1_ASM51744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C72E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14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FB42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1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FC9A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9.2074592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9264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2.92282506</w:t>
            </w:r>
          </w:p>
        </w:tc>
      </w:tr>
      <w:tr w:rsidR="00AD4DB9" w:rsidRPr="00AD4DB9" w14:paraId="401BDAE0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77FE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halophilus_mahii_GCF_000025865.1_ASM258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17B2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047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F868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2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7C0D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5.6472887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D672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3.37727352</w:t>
            </w:r>
          </w:p>
        </w:tc>
      </w:tr>
      <w:tr w:rsidR="00AD4DB9" w:rsidRPr="00AD4DB9" w14:paraId="4C0A387D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89FB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coccus_sibiricus_GCF_000022545.1_ASM2254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2F46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01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63E7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4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69C8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1.8253968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F4C9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3.41669243</w:t>
            </w:r>
          </w:p>
        </w:tc>
      </w:tr>
      <w:tr w:rsidR="00AD4DB9" w:rsidRPr="00AD4DB9" w14:paraId="5414EB1A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5E22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halophilus_halophilus_GCF_001889405.1_ASM18894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2151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063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EDC4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1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67FD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4.9151720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33D5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3.44596669</w:t>
            </w:r>
          </w:p>
        </w:tc>
      </w:tr>
      <w:tr w:rsidR="00AD4DB9" w:rsidRPr="00AD4DB9" w14:paraId="5825DAA5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C1CA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sarcina_lacustris_GCF_000970265.1_ASM9702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36B0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51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E1F9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94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EF69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6.7405512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5E52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3.55844959</w:t>
            </w:r>
          </w:p>
        </w:tc>
      </w:tr>
      <w:tr w:rsidR="00AD4DB9" w:rsidRPr="00AD4DB9" w14:paraId="46CD91EC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1C9F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allosphaera_cuprina_GCF_000204925.1_ASM20492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E541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96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CA8C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2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3E3D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6.5005086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95BA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3.57878108</w:t>
            </w:r>
          </w:p>
        </w:tc>
      </w:tr>
      <w:tr w:rsidR="00AD4DB9" w:rsidRPr="00AD4DB9" w14:paraId="6ED58B05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3E16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methylovorans_hollandica_GCF_000328665.1_ASM3286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BF28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630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32BE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7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761F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5.551330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5BA3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3.62449686</w:t>
            </w:r>
          </w:p>
        </w:tc>
      </w:tr>
      <w:tr w:rsidR="00AD4DB9" w:rsidRPr="00AD4DB9" w14:paraId="17187584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3441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lastRenderedPageBreak/>
              <w:t>Methanosarcina_horonobensis_GCF_000970285.1_ASM9702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8EBC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452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9B93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20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4166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6.954177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B4A2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3.88084126</w:t>
            </w:r>
          </w:p>
        </w:tc>
      </w:tr>
      <w:tr w:rsidR="00AD4DB9" w:rsidRPr="00AD4DB9" w14:paraId="34879D94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0F70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sarcina_mazei_GCF_000007065.1_ASM70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1E2F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50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C2D1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98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B8B2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8.017118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613E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4.14007668</w:t>
            </w:r>
          </w:p>
        </w:tc>
      </w:tr>
      <w:tr w:rsidR="00AD4DB9" w:rsidRPr="00AD4DB9" w14:paraId="0A9FBA69" w14:textId="77777777" w:rsidTr="005019CC">
        <w:trPr>
          <w:trHeight w:val="180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503D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Vulcanisaeta_moutnovskia_GCF_000190315.1_ASM19031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231F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448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3B42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3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3642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9.8202614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6358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4.23262975</w:t>
            </w:r>
          </w:p>
        </w:tc>
      </w:tr>
      <w:tr w:rsidR="00AD4DB9" w:rsidRPr="00AD4DB9" w14:paraId="107B8AE5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EFD2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sarcina_thermophila_GCF_000969885.1_ASM9698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18A3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74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F644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9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6AF8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8.846853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9205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4.45816088</w:t>
            </w:r>
          </w:p>
        </w:tc>
      </w:tr>
      <w:tr w:rsidR="00AD4DB9" w:rsidRPr="00AD4DB9" w14:paraId="691BEDA6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C376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coccoides_burtonii_GCF_000013725.1_ASM1372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542F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56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665D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7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D520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6.3137407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0B27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4.59993299</w:t>
            </w:r>
          </w:p>
        </w:tc>
      </w:tr>
      <w:tr w:rsidR="00AD4DB9" w:rsidRPr="00AD4DB9" w14:paraId="2BF3CD4B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8F8C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sarcina_vacuolata_GCF_000969905.1_ASM9699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C033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77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34B0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05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2891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7.8866525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2E62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5.50643944</w:t>
            </w:r>
          </w:p>
        </w:tc>
      </w:tr>
      <w:tr w:rsidR="00AD4DB9" w:rsidRPr="00AD4DB9" w14:paraId="1CE625DC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7846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Thermoplasma_volcanium_GCF_000011185.1_ASM111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F01D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27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6653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7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55C7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9.0104486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96CF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5.56066785</w:t>
            </w:r>
          </w:p>
        </w:tc>
      </w:tr>
      <w:tr w:rsidR="00AD4DB9" w:rsidRPr="00AD4DB9" w14:paraId="23E3EDA2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7329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sarcina_barkeri_GCF_000195895.1_ASM19589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C207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060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5969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15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F35B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8.3743842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B6D1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5.70516258</w:t>
            </w:r>
          </w:p>
        </w:tc>
      </w:tr>
      <w:tr w:rsidR="00AD4DB9" w:rsidRPr="00AD4DB9" w14:paraId="5D94AEEE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02C3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salsum_zhilinae_GCF_000217995.1_ASM21799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CA44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04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611A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6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0FF4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2.4046920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F04B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6.815569</w:t>
            </w:r>
          </w:p>
        </w:tc>
      </w:tr>
      <w:tr w:rsidR="00AD4DB9" w:rsidRPr="00AD4DB9" w14:paraId="3703C2C7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7C11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Staphylothermus_hellenicus_GCF_000092465.1_ASM924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881E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4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B506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4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7898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8.8720436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4F12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6.99410491</w:t>
            </w:r>
          </w:p>
        </w:tc>
      </w:tr>
      <w:tr w:rsidR="00AD4DB9" w:rsidRPr="00AD4DB9" w14:paraId="3186C7A6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417D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bacterium_formicicum_GCF_000762265.1_ASM7622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2B0B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418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2967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83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2B38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4.4913151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E85F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7.54834935</w:t>
            </w:r>
          </w:p>
        </w:tc>
      </w:tr>
      <w:tr w:rsidR="00AD4DB9" w:rsidRPr="00AD4DB9" w14:paraId="3E7E19F3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6008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Staphylothermus_marinus_GCF_000015945.1_ASM1594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DF62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61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842B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3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3D0D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8.1095725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F1BE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7.72289142</w:t>
            </w:r>
          </w:p>
        </w:tc>
      </w:tr>
      <w:tr w:rsidR="00AD4DB9" w:rsidRPr="00AD4DB9" w14:paraId="37F994B2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65F7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  <w:lang w:val="pt-BR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pt-BR"/>
              </w:rPr>
              <w:t>Cuniculiplasma_divulgatum_GCF_900090055.1_C.divulgatum_PM4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9FA9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860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ED42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1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D0A6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3.1720430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5A4A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8.03892375</w:t>
            </w:r>
          </w:p>
        </w:tc>
      </w:tr>
      <w:tr w:rsidR="00AD4DB9" w:rsidRPr="00AD4DB9" w14:paraId="1B3D05E0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A533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Sulfolobus_acidocaldarius_GCF_000338775.1_ASM33877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6798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32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144A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4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28F7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1.9879776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6537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8.26700081</w:t>
            </w:r>
          </w:p>
        </w:tc>
      </w:tr>
      <w:tr w:rsidR="00AD4DB9" w:rsidRPr="00AD4DB9" w14:paraId="5829B574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72FC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Sulfolobus_islandicus_GCF_000022385.1_ASM223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0B12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020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7C53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88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55F0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9.4039735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AF15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8.44301113</w:t>
            </w:r>
          </w:p>
        </w:tc>
      </w:tr>
      <w:tr w:rsidR="00AD4DB9" w:rsidRPr="00AD4DB9" w14:paraId="05D4BDDA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2FFF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caldococcus_infernus_GCF_000092305.1_ASM9230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2F5B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02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8089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5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DCC9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7.2170439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F86D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9.40020934</w:t>
            </w:r>
          </w:p>
        </w:tc>
      </w:tr>
      <w:tr w:rsidR="00AD4DB9" w:rsidRPr="00AD4DB9" w14:paraId="3403628E" w14:textId="77777777" w:rsidTr="005019CC">
        <w:trPr>
          <w:trHeight w:val="180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3FC3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Acidianus_hospitalis_GCF_000213215.1_ASM21321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F56F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48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745A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81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7D2E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2.5824617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40EA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9.45126489</w:t>
            </w:r>
          </w:p>
        </w:tc>
      </w:tr>
      <w:tr w:rsidR="00AD4DB9" w:rsidRPr="00AD4DB9" w14:paraId="29DE5980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8B07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halobium_evestigatum_GCF_000196655.1_ASM19665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7692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39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9CA6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86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75AB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6.2573099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0E5D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9.50035745</w:t>
            </w:r>
          </w:p>
        </w:tc>
      </w:tr>
      <w:tr w:rsidR="00AD4DB9" w:rsidRPr="00AD4DB9" w14:paraId="300C205F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C48A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bacterium_congolense_GCF_900095295.1_MCBB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C47F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357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1E75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93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58E5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9.8387781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251E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9.76458194</w:t>
            </w:r>
          </w:p>
        </w:tc>
      </w:tr>
      <w:tr w:rsidR="00AD4DB9" w:rsidRPr="00AD4DB9" w14:paraId="3516302C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2AB4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Ferroplasma_acidarmanus_GCF_000152265.2_ASM15226v2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0FF8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94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6F3B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6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0BD5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8.9943560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CE19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0.29906068</w:t>
            </w:r>
          </w:p>
        </w:tc>
      </w:tr>
      <w:tr w:rsidR="00AD4DB9" w:rsidRPr="00AD4DB9" w14:paraId="13C3F926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2E02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Ferroplasma_acidiphilum_GCF_002078355.1_ASM207835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EF02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838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088F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7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2984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1.8933623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80EF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0.3948041</w:t>
            </w:r>
          </w:p>
        </w:tc>
      </w:tr>
      <w:tr w:rsidR="00AD4DB9" w:rsidRPr="00AD4DB9" w14:paraId="5F625286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9D66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thermus_fervidus_GCF_000166095.1_ASM16609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2548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35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2951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3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E747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39.0855457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6BC4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0.63854297</w:t>
            </w:r>
          </w:p>
        </w:tc>
      </w:tr>
      <w:tr w:rsidR="00AD4DB9" w:rsidRPr="00AD4DB9" w14:paraId="2E74B343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4D13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bacterium_lacus_GCF_000191585.1_ASM1915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C2D5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531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31E3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10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B211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3.6586329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2160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1.2717721</w:t>
            </w:r>
          </w:p>
        </w:tc>
      </w:tr>
      <w:tr w:rsidR="00AD4DB9" w:rsidRPr="00AD4DB9" w14:paraId="13DCD892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DD03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bacterium_paludis_GCF_000214725.1_ASM21472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943F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443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0415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10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7FA8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5.1494064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20B6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1.95356032</w:t>
            </w:r>
          </w:p>
        </w:tc>
      </w:tr>
      <w:tr w:rsidR="00AD4DB9" w:rsidRPr="00AD4DB9" w14:paraId="7FD9A314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D24A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caldococcus_fervens_GCF_000023985.1_ASM239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38BF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38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E054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8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E7B7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7.8632478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3874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2.56108237</w:t>
            </w:r>
          </w:p>
        </w:tc>
      </w:tr>
      <w:tr w:rsidR="00AD4DB9" w:rsidRPr="00AD4DB9" w14:paraId="1609A1BE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232D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coccus_maripaludis_GCF_000011585.1_ASM115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6718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77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EEE3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80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56C4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5.0450450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6BCE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2.73968252</w:t>
            </w:r>
          </w:p>
        </w:tc>
      </w:tr>
      <w:tr w:rsidR="00AD4DB9" w:rsidRPr="00AD4DB9" w14:paraId="46D4DFF0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EB5D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lastRenderedPageBreak/>
              <w:t>Picrophilus_torridus_GCF_000008265.1_ASM82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3AFD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15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D625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9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23C8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9.1021671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A002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2.8268062</w:t>
            </w:r>
          </w:p>
        </w:tc>
      </w:tr>
      <w:tr w:rsidR="00AD4DB9" w:rsidRPr="00AD4DB9" w14:paraId="398CC988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FD91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caldococcus_jannaschii_GCF_000091665.1_ASM916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9596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86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8521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96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1E54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1.5021459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5424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2.88167969</w:t>
            </w:r>
          </w:p>
        </w:tc>
      </w:tr>
      <w:tr w:rsidR="00AD4DB9" w:rsidRPr="00AD4DB9" w14:paraId="18CA09A7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C262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torris_igneus_GCF_000214415.1_ASM21441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12F9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843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A8F6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86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BAE5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6.7173087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C36A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2.97295847</w:t>
            </w:r>
          </w:p>
        </w:tc>
      </w:tr>
      <w:tr w:rsidR="00AD4DB9" w:rsidRPr="00AD4DB9" w14:paraId="7159E1C4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102B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caldococcus_bathoardescens_GCF_000739065.1_ASM7390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2F9E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97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A0CA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85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5290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0.4419563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4E09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3.6043569</w:t>
            </w:r>
          </w:p>
        </w:tc>
      </w:tr>
      <w:tr w:rsidR="00AD4DB9" w:rsidRPr="00AD4DB9" w14:paraId="633C92E3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70A6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caldococcus_vulcanius_GCF_000024625.1_ASM2462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7B29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758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A3CA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87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5430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49.7724687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87EF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3.84984079</w:t>
            </w:r>
          </w:p>
        </w:tc>
      </w:tr>
      <w:tr w:rsidR="00AD4DB9" w:rsidRPr="00AD4DB9" w14:paraId="454C0ED7" w14:textId="77777777" w:rsidTr="005019CC">
        <w:trPr>
          <w:trHeight w:val="180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C0CA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Caldisphaera_lagunensis_GCF_000317795.1_ASM31779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DEB4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5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8251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8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3A77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0.3213367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C5E58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4.07550983</w:t>
            </w:r>
          </w:p>
        </w:tc>
      </w:tr>
      <w:tr w:rsidR="00AD4DB9" w:rsidRPr="00AD4DB9" w14:paraId="15FC9F81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222C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coccus_vannielii_GCF_000017165.1_ASM1716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CE98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752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7096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90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1755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1.4840182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F3CC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4.4813805</w:t>
            </w:r>
          </w:p>
        </w:tc>
      </w:tr>
      <w:tr w:rsidR="00AD4DB9" w:rsidRPr="00AD4DB9" w14:paraId="662E446F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FC43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brevibacter_millerae_GCF_001477655.1_ASM147765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7869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31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2239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24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B690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3.84283247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965A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5.64679199</w:t>
            </w:r>
          </w:p>
        </w:tc>
      </w:tr>
      <w:tr w:rsidR="00AD4DB9" w:rsidRPr="00AD4DB9" w14:paraId="5BC2FEF5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44513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brevibacter_smithii_GCF_000016525.1_ASM1652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A9FD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792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33FA5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90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D618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50.6696428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24D0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5.66940743</w:t>
            </w:r>
          </w:p>
        </w:tc>
      </w:tr>
      <w:tr w:rsidR="00AD4DB9" w:rsidRPr="00AD4DB9" w14:paraId="0E4449A0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BD3E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coccus_aeolicus_GCF_000017185.1_ASM171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DD32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4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B92B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953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8F5E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1.5235635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ECDA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7.28694542</w:t>
            </w:r>
          </w:p>
        </w:tc>
      </w:tr>
      <w:tr w:rsidR="00AD4DB9" w:rsidRPr="00AD4DB9" w14:paraId="3626FF4A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93D5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brevibacter_ruminantium_GCF_000024185.1_ASM2418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21D1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2278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4203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48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5358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5.0131694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42BF4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8.37362504</w:t>
            </w:r>
          </w:p>
        </w:tc>
      </w:tr>
      <w:tr w:rsidR="00AD4DB9" w:rsidRPr="00AD4DB9" w14:paraId="3B37D067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C96F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sphaera_stadtmanae_GCF_000012545.1_ASM1254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78C5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58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EE76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03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11EE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4.8835745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C8499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9.10324227</w:t>
            </w:r>
          </w:p>
        </w:tc>
      </w:tr>
      <w:tr w:rsidR="00AD4DB9" w:rsidRPr="00AD4DB9" w14:paraId="4A5A410A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2CBB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coccus_voltae_GCF_000006175.1_ASM617v2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D420F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73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BFD7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181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85530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7.9125934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8F5CB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9.79924932</w:t>
            </w:r>
          </w:p>
        </w:tc>
      </w:tr>
      <w:tr w:rsidR="00AD4DB9" w:rsidRPr="00AD4DB9" w14:paraId="67EC4176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E03BD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thermococcus_okinawensis_GCF_000179575.2_ASM17957v2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21ABE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67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89D87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174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007D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69.92257296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A1ECC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80.00176699</w:t>
            </w:r>
          </w:p>
        </w:tc>
      </w:tr>
      <w:tr w:rsidR="00AD4DB9" w:rsidRPr="00AD4DB9" w14:paraId="4932A733" w14:textId="77777777" w:rsidTr="005019CC">
        <w:trPr>
          <w:trHeight w:val="165"/>
        </w:trPr>
        <w:tc>
          <w:tcPr>
            <w:tcW w:w="5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8456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</w:rPr>
              <w:t>Methanobrevibacter_olleyae_GCF_001563245.1_ASM156324v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B4BBA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866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4C0D1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1380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5C5C6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73.9549839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13172" w14:textId="77777777" w:rsidR="005019CC" w:rsidRPr="00AD4DB9" w:rsidRDefault="005019CC" w:rsidP="005019CC">
            <w:pPr>
              <w:rPr>
                <w:rFonts w:ascii="Times New Roman" w:eastAsia="Times New Roman" w:hAnsi="Times New Roman" w:cs="Times New Roman"/>
              </w:rPr>
            </w:pPr>
            <w:r w:rsidRPr="00AD4DB9">
              <w:rPr>
                <w:rFonts w:ascii="Helvetica Neue" w:eastAsia="Times New Roman" w:hAnsi="Helvetica Neue" w:cs="Times New Roman"/>
                <w:sz w:val="15"/>
                <w:szCs w:val="15"/>
              </w:rPr>
              <w:t>81.54526229</w:t>
            </w:r>
          </w:p>
        </w:tc>
      </w:tr>
    </w:tbl>
    <w:p w14:paraId="505C1576" w14:textId="77777777" w:rsidR="002E77DD" w:rsidRPr="00AD4DB9" w:rsidRDefault="002E77DD"/>
    <w:sectPr w:rsidR="002E77DD" w:rsidRPr="00AD4DB9" w:rsidSect="00AD4D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9CC"/>
    <w:rsid w:val="002E77DD"/>
    <w:rsid w:val="005019CC"/>
    <w:rsid w:val="00AD4DB9"/>
    <w:rsid w:val="00C82299"/>
    <w:rsid w:val="00FC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11AE1"/>
  <w15:chartTrackingRefBased/>
  <w15:docId w15:val="{90050508-A5AD-AB49-A973-A308D004B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5019C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5019C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65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47</Words>
  <Characters>10534</Characters>
  <Application>Microsoft Office Word</Application>
  <DocSecurity>0</DocSecurity>
  <Lines>87</Lines>
  <Paragraphs>24</Paragraphs>
  <ScaleCrop>false</ScaleCrop>
  <Company/>
  <LinksUpToDate>false</LinksUpToDate>
  <CharactersWithSpaces>12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ganzerla Martinez</dc:creator>
  <cp:keywords/>
  <dc:description/>
  <cp:lastModifiedBy>Ramya G</cp:lastModifiedBy>
  <cp:revision>2</cp:revision>
  <dcterms:created xsi:type="dcterms:W3CDTF">2023-01-04T16:30:00Z</dcterms:created>
  <dcterms:modified xsi:type="dcterms:W3CDTF">2023-01-20T11:05:00Z</dcterms:modified>
</cp:coreProperties>
</file>